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93D9" w14:textId="77777777" w:rsidR="0016033B" w:rsidRPr="00CF5C2B" w:rsidRDefault="0016033B" w:rsidP="0016033B">
      <w:pPr>
        <w:spacing w:line="480" w:lineRule="auto"/>
        <w:jc w:val="center"/>
        <w:rPr>
          <w:rFonts w:ascii="Arial" w:eastAsia="宋体" w:hAnsi="Arial" w:cs="Arial"/>
          <w:sz w:val="28"/>
          <w:szCs w:val="28"/>
        </w:rPr>
      </w:pPr>
      <w:r w:rsidRPr="00CF5C2B">
        <w:rPr>
          <w:rFonts w:ascii="Arial" w:eastAsia="宋体" w:hAnsi="Arial" w:cs="Arial"/>
          <w:sz w:val="28"/>
          <w:szCs w:val="28"/>
        </w:rPr>
        <w:t>Multi-omics comparative analysis of feces ARGs of Duroc pigs and Tibetan and the effect of fecal microbiota transplantation on ARGs upon antibiotic exposure</w:t>
      </w:r>
    </w:p>
    <w:p w14:paraId="2666C7FF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CF5C2B">
        <w:rPr>
          <w:rFonts w:ascii="Arial" w:eastAsia="宋体" w:hAnsi="Arial" w:cs="Arial"/>
          <w:sz w:val="24"/>
          <w:szCs w:val="24"/>
        </w:rPr>
        <w:t>Tao Wang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CF5C2B">
        <w:rPr>
          <w:rFonts w:ascii="Arial" w:eastAsia="宋体" w:hAnsi="Arial" w:cs="Arial"/>
          <w:sz w:val="24"/>
          <w:szCs w:val="24"/>
        </w:rPr>
        <w:t>Yuheng</w:t>
      </w:r>
      <w:proofErr w:type="spellEnd"/>
      <w:r w:rsidRPr="00CF5C2B">
        <w:rPr>
          <w:rFonts w:ascii="Arial" w:eastAsia="宋体" w:hAnsi="Arial" w:cs="Arial"/>
          <w:sz w:val="24"/>
          <w:szCs w:val="24"/>
        </w:rPr>
        <w:t xml:space="preserve"> Luo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CF5C2B">
        <w:rPr>
          <w:rFonts w:ascii="Arial" w:eastAsia="宋体" w:hAnsi="Arial" w:cs="Arial"/>
          <w:sz w:val="24"/>
          <w:szCs w:val="24"/>
        </w:rPr>
        <w:t>Xiangfeng</w:t>
      </w:r>
      <w:proofErr w:type="spellEnd"/>
      <w:r w:rsidRPr="00CF5C2B">
        <w:rPr>
          <w:rFonts w:ascii="Arial" w:eastAsia="宋体" w:hAnsi="Arial" w:cs="Arial"/>
          <w:sz w:val="24"/>
          <w:szCs w:val="24"/>
        </w:rPr>
        <w:t xml:space="preserve"> Kong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3</w:t>
      </w:r>
      <w:r w:rsidRPr="00CF5C2B">
        <w:rPr>
          <w:rFonts w:ascii="Arial" w:eastAsia="宋体" w:hAnsi="Arial" w:cs="Arial"/>
          <w:sz w:val="24"/>
          <w:szCs w:val="24"/>
        </w:rPr>
        <w:t>, Bing Yu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>, Ping Zheng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CF5C2B">
        <w:rPr>
          <w:rFonts w:ascii="Arial" w:eastAsia="宋体" w:hAnsi="Arial" w:cs="Arial"/>
          <w:sz w:val="24"/>
          <w:szCs w:val="24"/>
        </w:rPr>
        <w:t>Zhiqing</w:t>
      </w:r>
      <w:proofErr w:type="spellEnd"/>
      <w:r w:rsidRPr="00CF5C2B">
        <w:rPr>
          <w:rFonts w:ascii="Arial" w:eastAsia="宋体" w:hAnsi="Arial" w:cs="Arial"/>
          <w:sz w:val="24"/>
          <w:szCs w:val="24"/>
        </w:rPr>
        <w:t xml:space="preserve"> Huang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CF5C2B">
        <w:rPr>
          <w:rFonts w:ascii="Arial" w:eastAsia="宋体" w:hAnsi="Arial" w:cs="Arial"/>
          <w:sz w:val="24"/>
          <w:szCs w:val="24"/>
        </w:rPr>
        <w:t>Xiangbing</w:t>
      </w:r>
      <w:proofErr w:type="spellEnd"/>
      <w:r w:rsidRPr="00CF5C2B">
        <w:rPr>
          <w:rFonts w:ascii="Arial" w:eastAsia="宋体" w:hAnsi="Arial" w:cs="Arial"/>
          <w:sz w:val="24"/>
          <w:szCs w:val="24"/>
        </w:rPr>
        <w:t xml:space="preserve"> Mao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CF5C2B">
        <w:rPr>
          <w:rFonts w:ascii="Arial" w:eastAsia="宋体" w:hAnsi="Arial" w:cs="Arial"/>
          <w:sz w:val="24"/>
          <w:szCs w:val="24"/>
        </w:rPr>
        <w:t>Jie</w:t>
      </w:r>
      <w:proofErr w:type="spellEnd"/>
      <w:r w:rsidRPr="00CF5C2B">
        <w:rPr>
          <w:rFonts w:ascii="Arial" w:eastAsia="宋体" w:hAnsi="Arial" w:cs="Arial"/>
          <w:sz w:val="24"/>
          <w:szCs w:val="24"/>
        </w:rPr>
        <w:t xml:space="preserve"> Yu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CF5C2B">
        <w:rPr>
          <w:rFonts w:ascii="Arial" w:eastAsia="宋体" w:hAnsi="Arial" w:cs="Arial"/>
          <w:sz w:val="24"/>
          <w:szCs w:val="24"/>
        </w:rPr>
        <w:t>Junqiu</w:t>
      </w:r>
      <w:proofErr w:type="spellEnd"/>
      <w:r w:rsidRPr="00CF5C2B">
        <w:rPr>
          <w:rFonts w:ascii="Arial" w:eastAsia="宋体" w:hAnsi="Arial" w:cs="Arial"/>
          <w:sz w:val="24"/>
          <w:szCs w:val="24"/>
        </w:rPr>
        <w:t xml:space="preserve"> Luo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>, Hui Yan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</w:t>
      </w:r>
      <w:r w:rsidRPr="00CF5C2B">
        <w:rPr>
          <w:rFonts w:ascii="Arial" w:eastAsia="宋体" w:hAnsi="Arial" w:cs="Arial"/>
          <w:sz w:val="24"/>
          <w:szCs w:val="24"/>
        </w:rPr>
        <w:t>, Jun He</w:t>
      </w:r>
      <w:r w:rsidRPr="00CF5C2B">
        <w:rPr>
          <w:rFonts w:ascii="Arial" w:eastAsia="宋体" w:hAnsi="Arial" w:cs="Arial"/>
          <w:sz w:val="24"/>
          <w:szCs w:val="24"/>
          <w:vertAlign w:val="superscript"/>
        </w:rPr>
        <w:t>1,2*</w:t>
      </w:r>
    </w:p>
    <w:p w14:paraId="50134525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0E508F89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CF5C2B">
        <w:rPr>
          <w:rFonts w:ascii="Arial" w:eastAsia="宋体" w:hAnsi="Arial" w:cs="Arial"/>
          <w:sz w:val="24"/>
          <w:szCs w:val="24"/>
          <w:vertAlign w:val="superscript"/>
        </w:rPr>
        <w:t>1</w:t>
      </w:r>
      <w:r w:rsidRPr="00CF5C2B">
        <w:rPr>
          <w:rFonts w:ascii="Arial" w:eastAsia="宋体" w:hAnsi="Arial" w:cs="Arial"/>
          <w:sz w:val="24"/>
          <w:szCs w:val="24"/>
        </w:rPr>
        <w:t xml:space="preserve">Animal Nutrition Institute, Sichuan Agricultural University, Chengdu, Sichuan 611130, P. R. China </w:t>
      </w:r>
    </w:p>
    <w:p w14:paraId="439F2E3F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CF5C2B">
        <w:rPr>
          <w:rFonts w:ascii="Arial" w:eastAsia="宋体" w:hAnsi="Arial" w:cs="Arial"/>
          <w:sz w:val="24"/>
          <w:szCs w:val="24"/>
          <w:vertAlign w:val="superscript"/>
        </w:rPr>
        <w:t>2</w:t>
      </w:r>
      <w:r w:rsidRPr="00CF5C2B">
        <w:rPr>
          <w:rFonts w:ascii="Arial" w:eastAsia="宋体" w:hAnsi="Arial" w:cs="Arial"/>
          <w:sz w:val="24"/>
          <w:szCs w:val="24"/>
        </w:rPr>
        <w:t xml:space="preserve">Key Laboratory of Animal Disease-resistant Nutrition, Chengdu, Sichuan 611130, P. R. China </w:t>
      </w:r>
    </w:p>
    <w:p w14:paraId="4CBDF88F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CF5C2B">
        <w:rPr>
          <w:rFonts w:ascii="Arial" w:eastAsia="宋体" w:hAnsi="Arial" w:cs="Arial"/>
          <w:sz w:val="24"/>
          <w:szCs w:val="24"/>
          <w:vertAlign w:val="superscript"/>
        </w:rPr>
        <w:t>3</w:t>
      </w:r>
      <w:r w:rsidRPr="00CF5C2B">
        <w:rPr>
          <w:rFonts w:ascii="Arial" w:eastAsia="宋体" w:hAnsi="Arial" w:cs="Arial"/>
          <w:sz w:val="24"/>
          <w:szCs w:val="24"/>
        </w:rPr>
        <w:t>Institute of Subtropical Agriculture, Chinese Academy of Sciences, Changsha, Hunan 611130, P. R. China 410125, P. R. China</w:t>
      </w:r>
    </w:p>
    <w:p w14:paraId="2EF55F57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6575AD5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30446922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4B820954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56ACBC66" w14:textId="77777777" w:rsidR="0016033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3BC46993" w14:textId="77777777" w:rsidR="0016033B" w:rsidRPr="00CF5C2B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56E03FE0" w14:textId="1593A1A6" w:rsidR="001A1084" w:rsidRDefault="0016033B" w:rsidP="0016033B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CF5C2B">
        <w:rPr>
          <w:rFonts w:ascii="Arial" w:eastAsia="宋体" w:hAnsi="Arial" w:cs="Arial"/>
          <w:sz w:val="24"/>
          <w:szCs w:val="24"/>
        </w:rPr>
        <w:t xml:space="preserve">*Corresponding author: Institute of Animal Nutrition, Sichuan Agricultural University, Chengdu, Sichuan 611130, P. R. China; Tel: +86-13419354223, Fax: +86-28-86291781, Email: </w:t>
      </w:r>
      <w:hyperlink r:id="rId4" w:history="1">
        <w:r w:rsidR="00800132" w:rsidRPr="00A92EC0">
          <w:rPr>
            <w:rStyle w:val="a3"/>
            <w:rFonts w:ascii="Arial" w:eastAsia="宋体" w:hAnsi="Arial" w:cs="Arial"/>
            <w:sz w:val="24"/>
            <w:szCs w:val="24"/>
          </w:rPr>
          <w:t>hejun8067@163.com</w:t>
        </w:r>
      </w:hyperlink>
      <w:r w:rsidRPr="00CF5C2B">
        <w:rPr>
          <w:rFonts w:ascii="Arial" w:eastAsia="宋体" w:hAnsi="Arial" w:cs="Arial"/>
          <w:sz w:val="24"/>
          <w:szCs w:val="24"/>
        </w:rPr>
        <w:t>.</w:t>
      </w:r>
    </w:p>
    <w:p w14:paraId="0D121B3D" w14:textId="22F435D7" w:rsidR="00FC1D44" w:rsidRDefault="00800132" w:rsidP="00FC1D44">
      <w:pPr>
        <w:spacing w:line="480" w:lineRule="auto"/>
        <w:jc w:val="center"/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0F534D0E" wp14:editId="3C0E2823">
            <wp:extent cx="4790831" cy="2298515"/>
            <wp:effectExtent l="0" t="0" r="0" b="635"/>
            <wp:docPr id="617488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488250" name="图片 61748825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380" cy="230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C5146" w14:textId="3FEE1261" w:rsidR="00800132" w:rsidRPr="00FC1D44" w:rsidRDefault="00FC1D44" w:rsidP="0016033B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FC1D44">
        <w:rPr>
          <w:rFonts w:ascii="Arial" w:hAnsi="Arial" w:cs="Arial"/>
          <w:sz w:val="24"/>
          <w:szCs w:val="24"/>
        </w:rPr>
        <w:t>Supplement Figure 1</w:t>
      </w:r>
      <w:r>
        <w:rPr>
          <w:rFonts w:ascii="Arial" w:hAnsi="Arial" w:cs="Arial"/>
          <w:sz w:val="24"/>
          <w:szCs w:val="24"/>
        </w:rPr>
        <w:t xml:space="preserve">: </w:t>
      </w:r>
      <w:r w:rsidR="00164449" w:rsidRPr="00164449">
        <w:rPr>
          <w:rFonts w:ascii="Arial" w:hAnsi="Arial" w:cs="Arial"/>
          <w:sz w:val="24"/>
          <w:szCs w:val="24"/>
        </w:rPr>
        <w:t>Abundance associations between gut bacterial species and ARGs were found by analyzing metagenomes</w:t>
      </w:r>
      <w:r w:rsidR="00164449">
        <w:rPr>
          <w:rFonts w:ascii="Arial" w:hAnsi="Arial" w:cs="Arial"/>
          <w:sz w:val="24"/>
          <w:szCs w:val="24"/>
        </w:rPr>
        <w:t xml:space="preserve"> (A)</w:t>
      </w:r>
      <w:r w:rsidR="00164449" w:rsidRPr="0016444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164449" w:rsidRPr="00164449">
        <w:rPr>
          <w:rFonts w:ascii="Arial" w:hAnsi="Arial" w:cs="Arial"/>
          <w:sz w:val="24"/>
          <w:szCs w:val="24"/>
        </w:rPr>
        <w:t>metatranscriptomes</w:t>
      </w:r>
      <w:proofErr w:type="spellEnd"/>
      <w:r w:rsidR="00164449" w:rsidRPr="00164449">
        <w:rPr>
          <w:rFonts w:ascii="Arial" w:hAnsi="Arial" w:cs="Arial"/>
          <w:sz w:val="24"/>
          <w:szCs w:val="24"/>
        </w:rPr>
        <w:t xml:space="preserve"> </w:t>
      </w:r>
      <w:r w:rsidR="00164449">
        <w:rPr>
          <w:rFonts w:ascii="Arial" w:hAnsi="Arial" w:cs="Arial"/>
          <w:sz w:val="24"/>
          <w:szCs w:val="24"/>
        </w:rPr>
        <w:t xml:space="preserve">(B) </w:t>
      </w:r>
      <w:r w:rsidR="00164449" w:rsidRPr="00164449">
        <w:rPr>
          <w:rFonts w:ascii="Arial" w:hAnsi="Arial" w:cs="Arial"/>
          <w:sz w:val="24"/>
          <w:szCs w:val="24"/>
        </w:rPr>
        <w:t>through Procrustes.</w:t>
      </w:r>
    </w:p>
    <w:p w14:paraId="1F588DF7" w14:textId="77777777" w:rsidR="00800132" w:rsidRDefault="00800132" w:rsidP="00800132">
      <w:pPr>
        <w:spacing w:line="480" w:lineRule="auto"/>
        <w:jc w:val="center"/>
      </w:pPr>
      <w:r>
        <w:rPr>
          <w:rFonts w:hint="eastAsia"/>
          <w:noProof/>
          <w14:ligatures w14:val="standardContextual"/>
        </w:rPr>
        <w:drawing>
          <wp:inline distT="0" distB="0" distL="0" distR="0" wp14:anchorId="5C16042E" wp14:editId="09A5E350">
            <wp:extent cx="3885526" cy="2078892"/>
            <wp:effectExtent l="0" t="0" r="1270" b="4445"/>
            <wp:docPr id="15674433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443378" name="图片 15674433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5979" cy="209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940C0" w14:textId="2D2E2F19" w:rsidR="00800132" w:rsidRPr="00E9362C" w:rsidRDefault="00FC1D44" w:rsidP="00E9362C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FC1D44">
        <w:rPr>
          <w:rFonts w:ascii="Arial" w:hAnsi="Arial" w:cs="Arial"/>
          <w:sz w:val="24"/>
          <w:szCs w:val="24"/>
        </w:rPr>
        <w:t xml:space="preserve">Supplement Figure </w:t>
      </w:r>
      <w:r>
        <w:rPr>
          <w:rFonts w:ascii="Arial" w:hAnsi="Arial" w:cs="Arial"/>
          <w:sz w:val="24"/>
          <w:szCs w:val="24"/>
        </w:rPr>
        <w:t xml:space="preserve">2: </w:t>
      </w:r>
      <w:r w:rsidR="00164449" w:rsidRPr="00164449">
        <w:rPr>
          <w:rFonts w:ascii="Arial" w:hAnsi="Arial" w:cs="Arial"/>
          <w:sz w:val="24"/>
          <w:szCs w:val="24"/>
        </w:rPr>
        <w:t xml:space="preserve">Relative abundance of microorganisms at different </w:t>
      </w:r>
      <w:r w:rsidR="00164449">
        <w:rPr>
          <w:rFonts w:ascii="Arial" w:hAnsi="Arial" w:cs="Arial" w:hint="eastAsia"/>
          <w:sz w:val="24"/>
          <w:szCs w:val="24"/>
        </w:rPr>
        <w:t>phylum</w:t>
      </w:r>
      <w:r w:rsidR="00164449" w:rsidRPr="00164449">
        <w:rPr>
          <w:rFonts w:ascii="Arial" w:hAnsi="Arial" w:cs="Arial"/>
          <w:sz w:val="24"/>
          <w:szCs w:val="24"/>
        </w:rPr>
        <w:t xml:space="preserve"> levels.</w:t>
      </w:r>
    </w:p>
    <w:p w14:paraId="3C288BB9" w14:textId="7584840D" w:rsidR="00800132" w:rsidRDefault="00E9362C" w:rsidP="00800132">
      <w:pPr>
        <w:spacing w:line="48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77CAE5CC" wp14:editId="0719CCCD">
            <wp:extent cx="5274310" cy="2040890"/>
            <wp:effectExtent l="0" t="0" r="0" b="3810"/>
            <wp:docPr id="1670571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571911" name="图片 16705719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36E8E" w14:textId="5FD19A50" w:rsidR="00FC1D44" w:rsidRPr="00E9362C" w:rsidRDefault="00FC1D44" w:rsidP="00FC1D44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FC1D44">
        <w:rPr>
          <w:rFonts w:ascii="Arial" w:hAnsi="Arial" w:cs="Arial"/>
          <w:sz w:val="24"/>
          <w:szCs w:val="24"/>
        </w:rPr>
        <w:lastRenderedPageBreak/>
        <w:t xml:space="preserve">Supplement Figure </w:t>
      </w:r>
      <w:r>
        <w:rPr>
          <w:rFonts w:ascii="Arial" w:hAnsi="Arial" w:cs="Arial"/>
          <w:sz w:val="24"/>
          <w:szCs w:val="24"/>
        </w:rPr>
        <w:t xml:space="preserve">3: </w:t>
      </w:r>
      <w:r w:rsidR="00F01F09" w:rsidRPr="00F01F09">
        <w:rPr>
          <w:rFonts w:ascii="Arial" w:hAnsi="Arial" w:cs="Arial"/>
          <w:sz w:val="24"/>
          <w:szCs w:val="24"/>
        </w:rPr>
        <w:t xml:space="preserve">OUT levels of </w:t>
      </w:r>
      <w:proofErr w:type="spellStart"/>
      <w:r w:rsidR="00F01F09" w:rsidRPr="00F01F09">
        <w:rPr>
          <w:rFonts w:ascii="Arial" w:hAnsi="Arial" w:cs="Arial"/>
          <w:sz w:val="24"/>
          <w:szCs w:val="24"/>
        </w:rPr>
        <w:t>Bacteroidota</w:t>
      </w:r>
      <w:proofErr w:type="spellEnd"/>
      <w:r w:rsidR="00F01F09" w:rsidRPr="00F01F09">
        <w:rPr>
          <w:rFonts w:ascii="Arial" w:hAnsi="Arial" w:cs="Arial"/>
          <w:sz w:val="24"/>
          <w:szCs w:val="24"/>
        </w:rPr>
        <w:t xml:space="preserve"> (A, B), Firmicutes (C-F) and </w:t>
      </w:r>
      <w:proofErr w:type="spellStart"/>
      <w:r w:rsidR="00F01F09" w:rsidRPr="00F01F09">
        <w:rPr>
          <w:rFonts w:ascii="Arial" w:hAnsi="Arial" w:cs="Arial"/>
          <w:sz w:val="24"/>
          <w:szCs w:val="24"/>
        </w:rPr>
        <w:t>Prevotella</w:t>
      </w:r>
      <w:proofErr w:type="spellEnd"/>
      <w:r w:rsidR="00F01F09" w:rsidRPr="00F01F09">
        <w:rPr>
          <w:rFonts w:ascii="Arial" w:hAnsi="Arial" w:cs="Arial"/>
          <w:sz w:val="24"/>
          <w:szCs w:val="24"/>
        </w:rPr>
        <w:t xml:space="preserve"> (G, H) in different groups before and after fecal flora transplantation.</w:t>
      </w:r>
    </w:p>
    <w:sectPr w:rsidR="00FC1D44" w:rsidRPr="00E93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D2"/>
    <w:rsid w:val="0002282A"/>
    <w:rsid w:val="00024037"/>
    <w:rsid w:val="00042110"/>
    <w:rsid w:val="000503BD"/>
    <w:rsid w:val="000A20C7"/>
    <w:rsid w:val="0016033B"/>
    <w:rsid w:val="00164449"/>
    <w:rsid w:val="001A1084"/>
    <w:rsid w:val="001B254F"/>
    <w:rsid w:val="002400B7"/>
    <w:rsid w:val="002705C6"/>
    <w:rsid w:val="00276B90"/>
    <w:rsid w:val="002913A0"/>
    <w:rsid w:val="002D023D"/>
    <w:rsid w:val="002E1342"/>
    <w:rsid w:val="00344521"/>
    <w:rsid w:val="00377207"/>
    <w:rsid w:val="003B0292"/>
    <w:rsid w:val="003D43B1"/>
    <w:rsid w:val="003F7656"/>
    <w:rsid w:val="00404017"/>
    <w:rsid w:val="00431C85"/>
    <w:rsid w:val="00444ACD"/>
    <w:rsid w:val="004A52D3"/>
    <w:rsid w:val="004D6FC5"/>
    <w:rsid w:val="00530309"/>
    <w:rsid w:val="005C23CB"/>
    <w:rsid w:val="005D11A6"/>
    <w:rsid w:val="005F2B0A"/>
    <w:rsid w:val="0068597F"/>
    <w:rsid w:val="00686652"/>
    <w:rsid w:val="006966A0"/>
    <w:rsid w:val="006B3EC6"/>
    <w:rsid w:val="006F00DC"/>
    <w:rsid w:val="007B2017"/>
    <w:rsid w:val="007E2F97"/>
    <w:rsid w:val="00800132"/>
    <w:rsid w:val="0081210F"/>
    <w:rsid w:val="008162A3"/>
    <w:rsid w:val="00822B8A"/>
    <w:rsid w:val="00854ADD"/>
    <w:rsid w:val="00872FD8"/>
    <w:rsid w:val="00885E06"/>
    <w:rsid w:val="008A5C67"/>
    <w:rsid w:val="008B2A79"/>
    <w:rsid w:val="008D32C3"/>
    <w:rsid w:val="0093321A"/>
    <w:rsid w:val="0093578F"/>
    <w:rsid w:val="00967337"/>
    <w:rsid w:val="009718DE"/>
    <w:rsid w:val="009B72FB"/>
    <w:rsid w:val="009E4A0E"/>
    <w:rsid w:val="009F4EBD"/>
    <w:rsid w:val="00A01F05"/>
    <w:rsid w:val="00A64BA9"/>
    <w:rsid w:val="00A716C0"/>
    <w:rsid w:val="00AB2E15"/>
    <w:rsid w:val="00AC57F4"/>
    <w:rsid w:val="00B00825"/>
    <w:rsid w:val="00B82AA4"/>
    <w:rsid w:val="00B85690"/>
    <w:rsid w:val="00BB26FB"/>
    <w:rsid w:val="00BD2F1F"/>
    <w:rsid w:val="00BE64FB"/>
    <w:rsid w:val="00C24E39"/>
    <w:rsid w:val="00C86527"/>
    <w:rsid w:val="00C97189"/>
    <w:rsid w:val="00CB2371"/>
    <w:rsid w:val="00CB2749"/>
    <w:rsid w:val="00CC249B"/>
    <w:rsid w:val="00CC353A"/>
    <w:rsid w:val="00CD1435"/>
    <w:rsid w:val="00D051D2"/>
    <w:rsid w:val="00D232C2"/>
    <w:rsid w:val="00D2346F"/>
    <w:rsid w:val="00D27126"/>
    <w:rsid w:val="00D65822"/>
    <w:rsid w:val="00D67541"/>
    <w:rsid w:val="00DC1CB4"/>
    <w:rsid w:val="00E31DAA"/>
    <w:rsid w:val="00E43778"/>
    <w:rsid w:val="00E57F3D"/>
    <w:rsid w:val="00E74B08"/>
    <w:rsid w:val="00E753F6"/>
    <w:rsid w:val="00E9362C"/>
    <w:rsid w:val="00EE2AEB"/>
    <w:rsid w:val="00F01F09"/>
    <w:rsid w:val="00F73E8E"/>
    <w:rsid w:val="00F7508D"/>
    <w:rsid w:val="00FC0E1F"/>
    <w:rsid w:val="00FC1D44"/>
    <w:rsid w:val="00FC62AE"/>
    <w:rsid w:val="00FC7B4C"/>
    <w:rsid w:val="00FE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23BED"/>
  <w15:chartTrackingRefBased/>
  <w15:docId w15:val="{B2063ED8-70D7-2143-81C7-1AD3ABEC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33B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001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00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hejun8067@163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8</cp:revision>
  <dcterms:created xsi:type="dcterms:W3CDTF">2024-01-30T04:58:00Z</dcterms:created>
  <dcterms:modified xsi:type="dcterms:W3CDTF">2024-01-31T06:32:00Z</dcterms:modified>
</cp:coreProperties>
</file>